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. PCR primers used in this study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119" w:leader="none"/>
              </w:tabs>
              <w:spacing w:lineRule="exact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name</w:t>
              <w:tab/>
              <w:t>Sequence (5' to 3'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enotyping </w:t>
            </w: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mU50HG-b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+0.6F</w:t>
              <w:tab/>
              <w:t>GGTGTGTATTGAAGC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R13</w:t>
              <w:tab/>
              <w:t>CAATCACTGCCAGAATAAGG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 extension assay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s1</w:t>
              <w:tab/>
              <w:t>TCTATGATGATCCTATCCCG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s2</w:t>
              <w:tab/>
              <w:t>TGATCCTATCCCGAACCTG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as3</w:t>
              <w:tab/>
              <w:t>AAGCCAGATCCGTAATTATG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as4</w:t>
              <w:tab/>
              <w:t>ATCTCAGAAGCCAGATCCG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1-20_A647</w:t>
              <w:tab/>
              <w:t>TCTATGATGATCCTATCCCG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70-51_FAM</w:t>
              <w:tab/>
              <w:t>ATCTCAGAAGCCAGATCCG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31-68_FAM</w:t>
              <w:tab/>
              <w:t>CTCAGAAGCCAGATCCGTAATTATGGTTTTTCAACAGG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1843" w:leader="none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_31-68_rv-cont_FAM</w:t>
              <w:tab/>
              <w:t>GGACAACTTTTTGGTATTAATGCCTAGACCGAAGACTC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_rDNA_2537s</w:t>
              <w:tab/>
              <w:t>CCATATCCGCAGCAGGT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_rDNA_2662as</w:t>
              <w:tab/>
              <w:t>CGACCGACCCAGCCCTT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al-time qPCR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cl6_F</w:t>
              <w:tab/>
            </w:r>
            <w:r>
              <w:rPr>
                <w:rFonts w:cs="Courier New" w:ascii="Courier New" w:hAnsi="Courier New"/>
                <w:sz w:val="18"/>
                <w:szCs w:val="18"/>
              </w:rPr>
              <w:t>TCGTGGAGAACAATATGC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cl6_R</w:t>
              <w:tab/>
            </w:r>
            <w:r>
              <w:rPr>
                <w:rFonts w:cs="Courier New" w:ascii="Courier New" w:hAnsi="Courier New"/>
                <w:sz w:val="18"/>
                <w:szCs w:val="18"/>
              </w:rPr>
              <w:t>AAGAGGCTGGTGGTGTTGAC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-Myc_F</w:t>
            </w:r>
            <w:r>
              <w:rPr>
                <w:rFonts w:cs="Courier New" w:ascii="Courier New" w:hAnsi="Courier New"/>
                <w:sz w:val="18"/>
                <w:szCs w:val="18"/>
              </w:rPr>
              <w:tab/>
            </w:r>
            <w:r>
              <w:rPr>
                <w:rFonts w:cs="Courier New" w:ascii="Courier New" w:hAnsi="Courier New"/>
                <w:sz w:val="18"/>
                <w:szCs w:val="18"/>
              </w:rPr>
              <w:t>TAACTCGAGGAGGAGCTGG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-Myc_R</w:t>
            </w:r>
            <w:r>
              <w:rPr>
                <w:rFonts w:cs="Courier New" w:ascii="Courier New" w:hAnsi="Courier New"/>
                <w:sz w:val="18"/>
                <w:szCs w:val="18"/>
              </w:rPr>
              <w:tab/>
            </w:r>
            <w:r>
              <w:rPr>
                <w:rFonts w:cs="Courier New" w:ascii="Courier New" w:hAnsi="Courier New"/>
                <w:sz w:val="18"/>
                <w:szCs w:val="18"/>
              </w:rPr>
              <w:t>AATTCCAGCGCATCAGTT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fr_F</w:t>
              <w:tab/>
              <w:t>TGGTGCTCGCAGGCTCAAA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fr_R</w:t>
              <w:tab/>
              <w:t>TCGCAACGGTTTGCCCGTA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lc15a2_F</w:t>
              <w:tab/>
              <w:t>AGCTACCCACTCAGCATCGC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lc15a2_R</w:t>
              <w:tab/>
              <w:t>AGCAGAGGCTGCTGAAGG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Tbc1d25_F</w:t>
            </w:r>
            <w:r>
              <w:rPr>
                <w:rFonts w:cs="Courier New" w:ascii="Courier New" w:hAnsi="Courier New"/>
                <w:sz w:val="18"/>
                <w:szCs w:val="18"/>
              </w:rPr>
              <w:tab/>
            </w:r>
            <w:r>
              <w:rPr>
                <w:rFonts w:cs="Courier New" w:ascii="Courier New" w:hAnsi="Courier New"/>
                <w:sz w:val="18"/>
                <w:szCs w:val="18"/>
              </w:rPr>
              <w:t>AGGCCATGCCTTTGTATG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Tbc1d25_R</w:t>
            </w:r>
            <w:r>
              <w:rPr>
                <w:rFonts w:cs="Courier New" w:ascii="Courier New" w:hAnsi="Courier New"/>
                <w:sz w:val="18"/>
                <w:szCs w:val="18"/>
              </w:rPr>
              <w:tab/>
            </w:r>
            <w:r>
              <w:rPr>
                <w:rFonts w:cs="Courier New" w:ascii="Courier New" w:hAnsi="Courier New"/>
                <w:sz w:val="18"/>
                <w:szCs w:val="18"/>
              </w:rPr>
              <w:t>TTGAGGTGGGCAAACTTGG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vwa-Col6a4_F</w:t>
              <w:tab/>
              <w:t>TCCACGCAGCGGACATTG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vwa-Col6a4_R</w:t>
              <w:tab/>
              <w:t>TGCCTCTGGGAGGTTGTG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lr3a_F</w:t>
              <w:tab/>
              <w:t>ACATTATATCAGCCGAGACCCGACC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lr3a_R</w:t>
              <w:tab/>
              <w:t>GCCAGCAGTGTCAGTGGC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naja1_F</w:t>
              <w:tab/>
              <w:t>AGACTGCCTCCCCTGAACCTG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naja1_R</w:t>
              <w:tab/>
              <w:t>AGTGGTGCCTGGTGCCAGT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h1_F</w:t>
              <w:tab/>
              <w:t>CGCATGTGTGTGGCTGTGG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h1_R</w:t>
              <w:tab/>
              <w:t>TGCTTCGCATGCTGCTACGG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a4l_F</w:t>
              <w:tab/>
              <w:t>TCAGTGTGGCCAGTGCGT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a4l_R</w:t>
              <w:tab/>
              <w:t>AGCTTCCGTCTCCATAGCGG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a1b_F</w:t>
              <w:tab/>
              <w:t>TGATAGCTGCTTGGGCACCG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a1b_R</w:t>
              <w:tab/>
              <w:t>TGCACAGTGCTGCTCCCAA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a1a_F</w:t>
              <w:tab/>
              <w:t>TGGACTCTCCCCTGGGCCAC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spa1a_R</w:t>
              <w:tab/>
              <w:t>CCAGCCCTGGCCTCTGAAGG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scn1_F</w:t>
              <w:tab/>
              <w:t>ACGGCAACGTGACCTGCGAG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scn1_R</w:t>
              <w:tab/>
              <w:t>CGCCAAAGTAGCGCCGGTG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m13051_F</w:t>
              <w:tab/>
              <w:t>ACAGCCAGTACATTGTCCATGAACAC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m13051_R</w:t>
              <w:tab/>
              <w:t>AGAATGACATTGCTAAGCTTGTCCCA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mU50HGa_</w:t>
            </w:r>
            <w:r>
              <w:rPr>
                <w:rFonts w:cs="Courier New" w:ascii="Courier New" w:hAnsi="Courier New"/>
                <w:sz w:val="18"/>
                <w:szCs w:val="18"/>
              </w:rPr>
              <w:t>TOP</w:t>
            </w:r>
            <w:r>
              <w:rPr>
                <w:rFonts w:cs="Courier New" w:ascii="Courier New" w:hAnsi="Courier New"/>
                <w:sz w:val="18"/>
                <w:szCs w:val="18"/>
              </w:rPr>
              <w:t>_</w:t>
            </w:r>
            <w:r>
              <w:rPr>
                <w:rFonts w:cs="Courier New" w:ascii="Courier New" w:hAnsi="Courier New"/>
                <w:sz w:val="18"/>
                <w:szCs w:val="18"/>
              </w:rPr>
              <w:t>F1</w:t>
            </w:r>
            <w:r>
              <w:rPr>
                <w:rFonts w:cs="Courier New" w:ascii="Courier New" w:hAnsi="Courier New"/>
                <w:sz w:val="18"/>
                <w:szCs w:val="18"/>
              </w:rPr>
              <w:tab/>
              <w:t>GGACCATGGCTCATCATTC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mU50HGa_</w:t>
            </w:r>
            <w:r>
              <w:rPr>
                <w:rFonts w:cs="Courier New" w:ascii="Courier New" w:hAnsi="Courier New"/>
                <w:sz w:val="18"/>
                <w:szCs w:val="18"/>
              </w:rPr>
              <w:t>TOP</w:t>
            </w:r>
            <w:r>
              <w:rPr>
                <w:rFonts w:cs="Courier New" w:ascii="Courier New" w:hAnsi="Courier New"/>
                <w:sz w:val="18"/>
                <w:szCs w:val="18"/>
              </w:rPr>
              <w:t>_</w:t>
            </w: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</w:rPr>
              <w:t>1</w:t>
              <w:tab/>
              <w:t>GAGTCAGGCTTTAATCAAGTTA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mU50HGa_site1to3_F1</w:t>
              <w:tab/>
              <w:t>GGTAACATCCAGAAAAGGCAGAGACAA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HGa_site1to3_R1</w:t>
              <w:tab/>
              <w:t>GACCCCATCTCAAACACCCCAGT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HGb_F1</w:t>
              <w:tab/>
              <w:t>GGGTACTGGTGTAAACTTCC</w:t>
            </w:r>
          </w:p>
        </w:tc>
      </w:tr>
      <w:tr>
        <w:trPr/>
        <w:tc>
          <w:tcPr>
            <w:tcW w:w="92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119" w:leader="none"/>
                <w:tab w:val="left" w:pos="3402" w:leader="none"/>
              </w:tabs>
              <w:spacing w:lineRule="exact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50HGb_R1</w:t>
              <w:tab/>
              <w:t>GATGTCTCTTTCGGTGACTC</w:t>
            </w:r>
          </w:p>
        </w:tc>
      </w:tr>
    </w:tbl>
    <w:p>
      <w:pPr>
        <w:pStyle w:val="Normal"/>
        <w:tabs>
          <w:tab w:val="clear" w:pos="840"/>
          <w:tab w:val="left" w:pos="3402" w:leader="none"/>
        </w:tabs>
        <w:spacing w:lineRule="exact" w:line="22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1906" w:h="16838"/>
      <w:pgMar w:left="1588" w:right="1274" w:gutter="0" w:header="0" w:top="1701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qFormat/>
    <w:rPr>
      <w:kern w:val="2"/>
      <w:sz w:val="21"/>
      <w:szCs w:val="22"/>
    </w:rPr>
  </w:style>
  <w:style w:type="character" w:styleId="Style15">
    <w:name w:val=" (文字)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5:52:00Z</dcterms:created>
  <dc:creator>Yuuichi Soeno</dc:creator>
  <dc:description/>
  <cp:keywords/>
  <dc:language>en-US</dc:language>
  <cp:lastModifiedBy>病理共有</cp:lastModifiedBy>
  <cp:lastPrinted>2012-06-04T17:02:00Z</cp:lastPrinted>
  <dcterms:modified xsi:type="dcterms:W3CDTF">2013-06-04T15:57:00Z</dcterms:modified>
  <cp:revision>5</cp:revision>
  <dc:subject/>
  <dc:title>Table S3</dc:title>
</cp:coreProperties>
</file>